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019"/>
        <w:gridCol w:w="1306"/>
        <w:gridCol w:w="1572"/>
        <w:gridCol w:w="911"/>
        <w:gridCol w:w="794"/>
        <w:gridCol w:w="1572"/>
        <w:gridCol w:w="911"/>
        <w:gridCol w:w="794"/>
      </w:tblGrid>
      <w:tr w:rsidR="0075620A" w:rsidRPr="00A94E96" w14:paraId="71575A17" w14:textId="77777777" w:rsidTr="000C7A3E">
        <w:tc>
          <w:tcPr>
            <w:tcW w:w="887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3F915" w14:textId="39350D23" w:rsidR="0075620A" w:rsidRPr="00A94E96" w:rsidRDefault="00506406" w:rsidP="000C7A3E">
            <w:pPr>
              <w:rPr>
                <w:b/>
                <w:bCs/>
                <w:sz w:val="22"/>
                <w:szCs w:val="22"/>
              </w:rPr>
            </w:pPr>
            <w:r w:rsidRPr="00506406">
              <w:rPr>
                <w:rFonts w:eastAsia="Arial Unicode MS"/>
                <w:b/>
                <w:i/>
                <w:sz w:val="22"/>
                <w:szCs w:val="22"/>
              </w:rPr>
              <w:t>Supplementary Table</w:t>
            </w:r>
            <w:bookmarkStart w:id="0" w:name="_GoBack"/>
            <w:bookmarkEnd w:id="0"/>
            <w:r w:rsidR="0075620A">
              <w:rPr>
                <w:rFonts w:eastAsia="Arial Unicode MS"/>
                <w:b/>
                <w:i/>
                <w:sz w:val="22"/>
                <w:szCs w:val="22"/>
              </w:rPr>
              <w:t xml:space="preserve"> 6</w:t>
            </w:r>
            <w:r w:rsidR="0075620A" w:rsidRPr="00B46DD7">
              <w:rPr>
                <w:b/>
                <w:bCs/>
                <w:i/>
                <w:sz w:val="22"/>
                <w:szCs w:val="22"/>
              </w:rPr>
              <w:t>: Model performance of the External Validation Sample Mapping from the LDQ to the EQ- 5D-5L and the ICECAP-A</w:t>
            </w:r>
          </w:p>
        </w:tc>
      </w:tr>
      <w:tr w:rsidR="0075620A" w:rsidRPr="00A94E96" w14:paraId="2067950E" w14:textId="77777777" w:rsidTr="000C7A3E">
        <w:tc>
          <w:tcPr>
            <w:tcW w:w="23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281ECA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31FDBC" w14:textId="77777777" w:rsidR="0075620A" w:rsidRPr="00A94E96" w:rsidRDefault="0075620A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EQ-5D-5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DFBA4F" w14:textId="77777777" w:rsidR="0075620A" w:rsidRPr="00A94E96" w:rsidRDefault="0075620A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ICECAP-A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22FB5E91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</w:tr>
      <w:tr w:rsidR="0075620A" w:rsidRPr="00A94E96" w14:paraId="3C111493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CDEC4A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6EEA12F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AA5ACB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6A0BF7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RM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59E40F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8F11C7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A9E2B9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RM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6BAE79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AE</w:t>
            </w:r>
          </w:p>
        </w:tc>
      </w:tr>
      <w:tr w:rsidR="0075620A" w:rsidRPr="00A94E96" w14:paraId="7B16E3E6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4F2337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OL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506F0B0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4C6596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8 (0.1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E1D035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FD5B3E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A23921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3 (0.1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769E7F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AB638C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</w:tr>
      <w:tr w:rsidR="0075620A" w:rsidRPr="00A94E96" w14:paraId="4326A350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31D9EE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B823E2C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981F75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5 (0.0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FBC6EA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0AB8C7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5F85DC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9 (0.0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9EFB0C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11E90E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9</w:t>
            </w:r>
          </w:p>
        </w:tc>
      </w:tr>
      <w:tr w:rsidR="0075620A" w:rsidRPr="00A94E96" w14:paraId="5D80C9D0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541D1D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1EDAE57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45FA0D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3 (0.0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969247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767832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EDFE29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9 (0.0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3C6F99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91E812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9</w:t>
            </w:r>
          </w:p>
        </w:tc>
      </w:tr>
      <w:tr w:rsidR="0075620A" w:rsidRPr="00A94E96" w14:paraId="2AA63D94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CB1F88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B857E9E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5767E9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1 (0.0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3A40DD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D75BB8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E65805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6 (0.0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CB77CD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BFF852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0</w:t>
            </w:r>
          </w:p>
        </w:tc>
      </w:tr>
      <w:tr w:rsidR="0075620A" w:rsidRPr="00A94E96" w14:paraId="7AAECEA6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951DCC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1A4FC71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755305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1 (0.0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FEA3BB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DC30A0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422EFC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6 (0.0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11509D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4E736C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8</w:t>
            </w:r>
          </w:p>
        </w:tc>
      </w:tr>
      <w:tr w:rsidR="0075620A" w:rsidRPr="00A94E96" w14:paraId="43768D36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3A9D09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6A716F2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280FFD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FA4116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9FE3A7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ED3E68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7FF33A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A2AA92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</w:tr>
      <w:tr w:rsidR="0075620A" w:rsidRPr="00A94E96" w14:paraId="0161BC25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143938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Tobi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0E3E2B3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7CC034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8 (0.1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E62FD5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C5C6E8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6CB765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3 (0.1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C4585C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7EA3E0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</w:tr>
      <w:tr w:rsidR="0075620A" w:rsidRPr="00A94E96" w14:paraId="7B0C316A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7B7CE8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573A33B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49D055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78 (0.1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CA306D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B071CF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0ACC1E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0 (0.0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458466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F50D4D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9</w:t>
            </w:r>
          </w:p>
        </w:tc>
      </w:tr>
      <w:tr w:rsidR="0075620A" w:rsidRPr="00A94E96" w14:paraId="6D4039E6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D0A5AC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8707C31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59534B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75 (0.1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DD48E1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41910A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661A66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0 (0.0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0FBF3A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27FDCB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9</w:t>
            </w:r>
          </w:p>
        </w:tc>
      </w:tr>
      <w:tr w:rsidR="0075620A" w:rsidRPr="00A94E96" w14:paraId="716643FF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FA0EA3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B105437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7B8304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72 (0.1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5E23C5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8F0506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C08375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7 (0.0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7FF5E5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093C98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0</w:t>
            </w:r>
          </w:p>
        </w:tc>
      </w:tr>
      <w:tr w:rsidR="0075620A" w:rsidRPr="00A94E96" w14:paraId="7E79E279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4B70FD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83A94B8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682599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72 (0.1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770E63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6FC174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5D8903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7 (0.0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5DF3F6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64DCDC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8</w:t>
            </w:r>
          </w:p>
        </w:tc>
      </w:tr>
      <w:tr w:rsidR="0075620A" w:rsidRPr="00A94E96" w14:paraId="11452275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F23438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ACA1059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E21587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60A4CC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9F0E42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F2E63F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77EADB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79C9F2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</w:tr>
      <w:tr w:rsidR="0075620A" w:rsidRPr="00A94E96" w14:paraId="221EB304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47984E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9AAABD8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8F708F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4 (0.2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DDF7CA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77D20F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C23C79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6 (0.2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96E28C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7DE09D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</w:tr>
      <w:tr w:rsidR="0075620A" w:rsidRPr="00A94E96" w14:paraId="0170BE1B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C65AFA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A9CD6F9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F00A77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4 (0.0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CE4250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D2AAB0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EB018C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7 (0.0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A72902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DD00B3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2</w:t>
            </w:r>
          </w:p>
        </w:tc>
      </w:tr>
      <w:tr w:rsidR="0075620A" w:rsidRPr="00A94E96" w14:paraId="14FD6A42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39B493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9D15009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F82609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3 (0.0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D80D05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786C48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DEDC8D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7 (0.0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BFD143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CBA81D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1</w:t>
            </w:r>
          </w:p>
        </w:tc>
      </w:tr>
      <w:tr w:rsidR="0075620A" w:rsidRPr="00A94E96" w14:paraId="6D5047D6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E2140E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428521F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E364D3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5 (0.1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9FCC58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6F0FB5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BA4E07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7 (0.0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5009A8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8F44D4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1</w:t>
            </w:r>
          </w:p>
        </w:tc>
      </w:tr>
      <w:tr w:rsidR="0075620A" w:rsidRPr="00A94E96" w14:paraId="6A0B14A5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E0E03E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D077BF9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2BC3F1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5 (0.1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08CF24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FF62B4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7A904D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7 (0.0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FE8595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577407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1</w:t>
            </w:r>
          </w:p>
        </w:tc>
      </w:tr>
      <w:tr w:rsidR="0075620A" w:rsidRPr="00A94E96" w14:paraId="110A1E16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23F18E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BF6B8D6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1DEB4A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D87855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8D37DC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A4CABD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028A00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751DEE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</w:tr>
      <w:tr w:rsidR="0075620A" w:rsidRPr="00A94E96" w14:paraId="133E15CF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30F7C0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Mixe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D9D5EB7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473D6A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4 (0.2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0BE86B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E033B3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2C4A58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6 (0.2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2CF698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FD2340" w14:textId="77777777" w:rsidR="0075620A" w:rsidRPr="00A94E96" w:rsidRDefault="0075620A" w:rsidP="000C7A3E">
            <w:pPr>
              <w:rPr>
                <w:sz w:val="22"/>
                <w:szCs w:val="22"/>
              </w:rPr>
            </w:pPr>
          </w:p>
        </w:tc>
      </w:tr>
      <w:tr w:rsidR="0075620A" w:rsidRPr="00A94E96" w14:paraId="3703ABE8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D76B95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647149D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EE8A93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4 (0.0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470471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823120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A37CCD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8 (0.0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F7BF0E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695C37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5</w:t>
            </w:r>
          </w:p>
        </w:tc>
      </w:tr>
      <w:tr w:rsidR="0075620A" w:rsidRPr="00A94E96" w14:paraId="0BB28029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E6BBEC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8C42202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594EF6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4 (0.0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3721F6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1EB81B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89A034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9 (0.0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D3ADCD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BF732E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5</w:t>
            </w:r>
          </w:p>
        </w:tc>
      </w:tr>
      <w:tr w:rsidR="0075620A" w:rsidRPr="00A94E96" w14:paraId="1D081877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EB4D34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2FDB974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C070C1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4 (0.0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B27F3E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C85348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2F97E4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8 (0.0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E30283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E42FBD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4</w:t>
            </w:r>
          </w:p>
        </w:tc>
      </w:tr>
      <w:tr w:rsidR="0075620A" w:rsidRPr="00A94E96" w14:paraId="2E47E13A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9F468D" w14:textId="77777777" w:rsidR="0075620A" w:rsidRPr="00A94E96" w:rsidRDefault="0075620A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626757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233F75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5 (0.09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4656F3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829467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83EB04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9 (0.08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DBC9C1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D7A7AA" w14:textId="77777777" w:rsidR="0075620A" w:rsidRPr="00A94E96" w:rsidRDefault="0075620A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4</w:t>
            </w:r>
          </w:p>
        </w:tc>
      </w:tr>
      <w:tr w:rsidR="0075620A" w:rsidRPr="00A94E96" w14:paraId="68A742DC" w14:textId="77777777" w:rsidTr="000C7A3E">
        <w:trPr>
          <w:trHeight w:val="209"/>
        </w:trPr>
        <w:tc>
          <w:tcPr>
            <w:tcW w:w="887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9837F4" w14:textId="77777777" w:rsidR="0075620A" w:rsidRPr="00A94E96" w:rsidRDefault="0075620A" w:rsidP="000C7A3E">
            <w:pPr>
              <w:rPr>
                <w:b/>
                <w:bCs/>
                <w:sz w:val="18"/>
                <w:szCs w:val="18"/>
              </w:rPr>
            </w:pPr>
            <w:r w:rsidRPr="00A94E96">
              <w:rPr>
                <w:b/>
                <w:bCs/>
                <w:i/>
                <w:sz w:val="18"/>
                <w:szCs w:val="18"/>
              </w:rPr>
              <w:t>MAE</w:t>
            </w:r>
            <w:r w:rsidRPr="00A94E96">
              <w:rPr>
                <w:b/>
                <w:bCs/>
                <w:sz w:val="18"/>
                <w:szCs w:val="18"/>
              </w:rPr>
              <w:t xml:space="preserve">- mean absolute error, </w:t>
            </w:r>
            <w:r w:rsidRPr="00A94E96">
              <w:rPr>
                <w:b/>
                <w:bCs/>
                <w:i/>
                <w:sz w:val="18"/>
                <w:szCs w:val="18"/>
              </w:rPr>
              <w:t>OLS</w:t>
            </w:r>
            <w:r w:rsidRPr="00A94E96">
              <w:rPr>
                <w:b/>
                <w:bCs/>
                <w:sz w:val="18"/>
                <w:szCs w:val="18"/>
              </w:rPr>
              <w:t xml:space="preserve">- ordinary least squares, </w:t>
            </w:r>
            <w:r w:rsidRPr="00A94E96">
              <w:rPr>
                <w:b/>
                <w:bCs/>
                <w:i/>
                <w:sz w:val="18"/>
                <w:szCs w:val="18"/>
              </w:rPr>
              <w:t>RMSE</w:t>
            </w:r>
            <w:r w:rsidRPr="00A94E96">
              <w:rPr>
                <w:b/>
                <w:bCs/>
                <w:sz w:val="18"/>
                <w:szCs w:val="18"/>
              </w:rPr>
              <w:t>- root mean squared error,</w:t>
            </w:r>
            <w:r w:rsidRPr="00A94E96">
              <w:rPr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A94E96">
              <w:rPr>
                <w:b/>
                <w:bCs/>
                <w:i/>
                <w:sz w:val="18"/>
                <w:szCs w:val="18"/>
                <w:lang w:eastAsia="en-GB"/>
              </w:rPr>
              <w:t>SD</w:t>
            </w:r>
            <w:r w:rsidRPr="00A94E96">
              <w:rPr>
                <w:b/>
                <w:bCs/>
                <w:sz w:val="18"/>
                <w:szCs w:val="18"/>
                <w:lang w:eastAsia="en-GB"/>
              </w:rPr>
              <w:t>- standard deviation</w:t>
            </w:r>
          </w:p>
        </w:tc>
      </w:tr>
    </w:tbl>
    <w:p w14:paraId="73BCED1A" w14:textId="77777777" w:rsidR="00EE2CF4" w:rsidRDefault="00EE2CF4"/>
    <w:sectPr w:rsidR="00EE2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20A"/>
    <w:rsid w:val="00506406"/>
    <w:rsid w:val="0075620A"/>
    <w:rsid w:val="00EE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29167"/>
  <w15:chartTrackingRefBased/>
  <w15:docId w15:val="{60E56D75-30F2-47C9-8192-A867CB673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62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190</Characters>
  <Application>Microsoft Office Word</Application>
  <DocSecurity>0</DocSecurity>
  <Lines>6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Peak</dc:creator>
  <cp:keywords/>
  <dc:description/>
  <cp:lastModifiedBy>Jasmine Peak</cp:lastModifiedBy>
  <cp:revision>2</cp:revision>
  <dcterms:created xsi:type="dcterms:W3CDTF">2018-03-12T17:49:00Z</dcterms:created>
  <dcterms:modified xsi:type="dcterms:W3CDTF">2018-03-13T12:23:00Z</dcterms:modified>
</cp:coreProperties>
</file>